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647" w:rsidRPr="004A7416" w:rsidRDefault="00200647" w:rsidP="00200647">
      <w:pPr>
        <w:pStyle w:val="Paragraph"/>
        <w:rPr>
          <w:b/>
          <w:bCs/>
          <w:lang w:val="en-US"/>
        </w:rPr>
      </w:pPr>
      <w:proofErr w:type="gramStart"/>
      <w:r w:rsidRPr="004A7416">
        <w:rPr>
          <w:b/>
          <w:bCs/>
          <w:lang w:val="en-US"/>
        </w:rPr>
        <w:t>Supplemental Table 1.</w:t>
      </w:r>
      <w:proofErr w:type="gramEnd"/>
      <w:r w:rsidRPr="004A7416">
        <w:rPr>
          <w:b/>
          <w:bCs/>
          <w:lang w:val="en-US"/>
        </w:rPr>
        <w:t xml:space="preserve"> </w:t>
      </w:r>
      <w:proofErr w:type="spellStart"/>
      <w:r w:rsidRPr="004A7416">
        <w:rPr>
          <w:b/>
          <w:bCs/>
          <w:lang w:val="en-US"/>
        </w:rPr>
        <w:t>Missingness</w:t>
      </w:r>
      <w:proofErr w:type="spellEnd"/>
      <w:r w:rsidRPr="004A7416">
        <w:rPr>
          <w:b/>
          <w:bCs/>
          <w:lang w:val="en-US"/>
        </w:rPr>
        <w:t xml:space="preserve"> of all variables (NHANES 1999–2004 cycle, N= 798)</w:t>
      </w:r>
    </w:p>
    <w:tbl>
      <w:tblPr>
        <w:tblW w:w="7088" w:type="dxa"/>
        <w:jc w:val="center"/>
        <w:tblLook w:val="04A0"/>
      </w:tblPr>
      <w:tblGrid>
        <w:gridCol w:w="3969"/>
        <w:gridCol w:w="1134"/>
        <w:gridCol w:w="1985"/>
      </w:tblGrid>
      <w:tr w:rsidR="00200647" w:rsidRPr="004A7416" w:rsidTr="00BD54C9">
        <w:trPr>
          <w:trHeight w:val="320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b/>
                <w:bCs/>
                <w:lang w:val="en-US"/>
              </w:rPr>
            </w:pPr>
            <w:r w:rsidRPr="004A7416">
              <w:rPr>
                <w:b/>
                <w:bCs/>
                <w:lang w:val="en-US"/>
              </w:rPr>
              <w:t xml:space="preserve">Variable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b/>
                <w:bCs/>
                <w:lang w:val="en-US"/>
              </w:rPr>
            </w:pPr>
            <w:r w:rsidRPr="004A7416">
              <w:rPr>
                <w:b/>
                <w:bCs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b/>
                <w:bCs/>
                <w:lang w:val="en-US"/>
              </w:rPr>
            </w:pPr>
            <w:r w:rsidRPr="004A7416">
              <w:rPr>
                <w:b/>
                <w:bCs/>
                <w:lang w:val="en-US"/>
              </w:rPr>
              <w:t>%</w:t>
            </w:r>
          </w:p>
        </w:tc>
      </w:tr>
      <w:tr w:rsidR="00200647" w:rsidRPr="004A7416" w:rsidTr="00BD54C9">
        <w:trPr>
          <w:trHeight w:val="3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.00</w:t>
            </w:r>
          </w:p>
        </w:tc>
      </w:tr>
      <w:tr w:rsidR="00200647" w:rsidRPr="004A7416" w:rsidTr="00BD54C9">
        <w:trPr>
          <w:trHeight w:val="3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Race/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.00</w:t>
            </w:r>
          </w:p>
        </w:tc>
      </w:tr>
      <w:tr w:rsidR="00200647" w:rsidRPr="004A7416" w:rsidTr="00BD54C9">
        <w:trPr>
          <w:trHeight w:val="3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.00</w:t>
            </w:r>
          </w:p>
        </w:tc>
      </w:tr>
      <w:tr w:rsidR="00200647" w:rsidRPr="004A7416" w:rsidTr="00BD54C9">
        <w:trPr>
          <w:trHeight w:val="3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 xml:space="preserve">Incom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9.90</w:t>
            </w:r>
          </w:p>
        </w:tc>
      </w:tr>
      <w:tr w:rsidR="00200647" w:rsidRPr="004A7416" w:rsidTr="00BD54C9">
        <w:trPr>
          <w:trHeight w:val="3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 xml:space="preserve">Insura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.50</w:t>
            </w:r>
          </w:p>
        </w:tc>
      </w:tr>
      <w:tr w:rsidR="00200647" w:rsidRPr="004A7416" w:rsidTr="00BD54C9">
        <w:trPr>
          <w:trHeight w:val="3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 xml:space="preserve">Alcoho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.13</w:t>
            </w:r>
          </w:p>
        </w:tc>
      </w:tr>
      <w:tr w:rsidR="00200647" w:rsidRPr="004A7416" w:rsidTr="00BD54C9">
        <w:trPr>
          <w:trHeight w:val="3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 xml:space="preserve">Smok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.13</w:t>
            </w:r>
          </w:p>
        </w:tc>
      </w:tr>
      <w:tr w:rsidR="00200647" w:rsidRPr="004A7416" w:rsidTr="00BD54C9">
        <w:trPr>
          <w:trHeight w:val="3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2.01</w:t>
            </w:r>
          </w:p>
        </w:tc>
      </w:tr>
      <w:tr w:rsidR="00200647" w:rsidRPr="004A7416" w:rsidTr="00BD54C9">
        <w:trPr>
          <w:trHeight w:val="3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1.38</w:t>
            </w:r>
          </w:p>
        </w:tc>
      </w:tr>
      <w:tr w:rsidR="00200647" w:rsidRPr="004A7416" w:rsidTr="00BD54C9">
        <w:trPr>
          <w:trHeight w:val="3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Gravid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.00</w:t>
            </w:r>
          </w:p>
        </w:tc>
      </w:tr>
      <w:tr w:rsidR="00200647" w:rsidRPr="004A7416" w:rsidTr="00BD54C9">
        <w:trPr>
          <w:trHeight w:val="3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 xml:space="preserve">Breastfeed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10.03</w:t>
            </w:r>
          </w:p>
        </w:tc>
      </w:tr>
      <w:tr w:rsidR="00200647" w:rsidRPr="004A7416" w:rsidTr="00BD54C9">
        <w:trPr>
          <w:trHeight w:val="3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 xml:space="preserve">Time since menopau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3.51</w:t>
            </w:r>
          </w:p>
        </w:tc>
      </w:tr>
      <w:tr w:rsidR="00200647" w:rsidRPr="004A7416" w:rsidTr="00BD54C9">
        <w:trPr>
          <w:trHeight w:val="3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History of exogenous hormone 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.13</w:t>
            </w:r>
          </w:p>
        </w:tc>
      </w:tr>
      <w:tr w:rsidR="00200647" w:rsidRPr="004A7416" w:rsidTr="00BD54C9">
        <w:trPr>
          <w:trHeight w:val="320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DS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0647" w:rsidRPr="004A7416" w:rsidRDefault="00200647" w:rsidP="00BD54C9">
            <w:pPr>
              <w:pStyle w:val="Paragraph"/>
              <w:spacing w:line="240" w:lineRule="auto"/>
              <w:rPr>
                <w:lang w:val="en-US"/>
              </w:rPr>
            </w:pPr>
            <w:r w:rsidRPr="004A7416">
              <w:rPr>
                <w:lang w:val="en-US"/>
              </w:rPr>
              <w:t>0.00</w:t>
            </w:r>
          </w:p>
        </w:tc>
      </w:tr>
    </w:tbl>
    <w:p w:rsidR="00200647" w:rsidRPr="004A7416" w:rsidRDefault="00200647" w:rsidP="00200647">
      <w:pPr>
        <w:pStyle w:val="Paragraph"/>
        <w:rPr>
          <w:b/>
          <w:bCs/>
          <w:lang w:val="en-US"/>
        </w:rPr>
        <w:sectPr w:rsidR="00200647" w:rsidRPr="004A7416" w:rsidSect="0096415E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  <w:r w:rsidRPr="004A7416">
        <w:rPr>
          <w:lang w:val="en-US"/>
        </w:rPr>
        <w:t>Values are presented as number (n) and percentage (%).</w:t>
      </w:r>
      <w:r w:rsidRPr="004A7416">
        <w:rPr>
          <w:b/>
          <w:bCs/>
          <w:lang w:val="en-US"/>
        </w:rPr>
        <w:t xml:space="preserve"> </w:t>
      </w:r>
      <w:proofErr w:type="gramStart"/>
      <w:r w:rsidRPr="004A7416">
        <w:rPr>
          <w:lang w:val="en-US"/>
        </w:rPr>
        <w:t xml:space="preserve">DSP, distal sensory </w:t>
      </w:r>
      <w:proofErr w:type="spellStart"/>
      <w:r w:rsidRPr="004A7416">
        <w:rPr>
          <w:lang w:val="en-US"/>
        </w:rPr>
        <w:t>polyneuropathy</w:t>
      </w:r>
      <w:proofErr w:type="spellEnd"/>
      <w:r w:rsidRPr="004A7416">
        <w:rPr>
          <w:lang w:val="en-US"/>
        </w:rPr>
        <w:t>; BMI, body mass index</w:t>
      </w:r>
      <w:r>
        <w:rPr>
          <w:lang w:val="en-US"/>
        </w:rPr>
        <w:t>.</w:t>
      </w:r>
      <w:proofErr w:type="gramEnd"/>
    </w:p>
    <w:p w:rsidR="00F13773" w:rsidRPr="00200647" w:rsidRDefault="00F13773" w:rsidP="00200647">
      <w:pPr>
        <w:rPr>
          <w:lang w:val="en-US"/>
        </w:rPr>
      </w:pPr>
      <w:bookmarkStart w:id="0" w:name="_GoBack"/>
      <w:bookmarkEnd w:id="0"/>
    </w:p>
    <w:sectPr w:rsidR="00F13773" w:rsidRPr="00200647" w:rsidSect="00044510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useFELayout/>
  </w:compat>
  <w:rsids>
    <w:rsidRoot w:val="00200647"/>
    <w:rsid w:val="00033159"/>
    <w:rsid w:val="000402FD"/>
    <w:rsid w:val="000404A3"/>
    <w:rsid w:val="00044510"/>
    <w:rsid w:val="00057988"/>
    <w:rsid w:val="00066AB5"/>
    <w:rsid w:val="000728E1"/>
    <w:rsid w:val="000774F2"/>
    <w:rsid w:val="00086252"/>
    <w:rsid w:val="000917B3"/>
    <w:rsid w:val="00095B93"/>
    <w:rsid w:val="000B325F"/>
    <w:rsid w:val="000B4842"/>
    <w:rsid w:val="000C170A"/>
    <w:rsid w:val="000D7BD8"/>
    <w:rsid w:val="000F6941"/>
    <w:rsid w:val="001169B8"/>
    <w:rsid w:val="00120152"/>
    <w:rsid w:val="00127612"/>
    <w:rsid w:val="001462A9"/>
    <w:rsid w:val="00146DB3"/>
    <w:rsid w:val="00185B66"/>
    <w:rsid w:val="00190934"/>
    <w:rsid w:val="001A4B00"/>
    <w:rsid w:val="001A4D0C"/>
    <w:rsid w:val="001A5840"/>
    <w:rsid w:val="001C0D60"/>
    <w:rsid w:val="001C7922"/>
    <w:rsid w:val="001D2954"/>
    <w:rsid w:val="001D3F68"/>
    <w:rsid w:val="001E355C"/>
    <w:rsid w:val="001F1053"/>
    <w:rsid w:val="001F3010"/>
    <w:rsid w:val="001F7D70"/>
    <w:rsid w:val="00200647"/>
    <w:rsid w:val="00202021"/>
    <w:rsid w:val="00215D77"/>
    <w:rsid w:val="00242C0F"/>
    <w:rsid w:val="00243E38"/>
    <w:rsid w:val="002456F4"/>
    <w:rsid w:val="002460D7"/>
    <w:rsid w:val="00247088"/>
    <w:rsid w:val="00292DE9"/>
    <w:rsid w:val="002A2CA9"/>
    <w:rsid w:val="002C4483"/>
    <w:rsid w:val="002C4AB6"/>
    <w:rsid w:val="002D7022"/>
    <w:rsid w:val="002E2B2A"/>
    <w:rsid w:val="00353369"/>
    <w:rsid w:val="003674C0"/>
    <w:rsid w:val="0036782E"/>
    <w:rsid w:val="003964A9"/>
    <w:rsid w:val="003A0876"/>
    <w:rsid w:val="003C196A"/>
    <w:rsid w:val="003E27EC"/>
    <w:rsid w:val="003E3C62"/>
    <w:rsid w:val="003F2D1B"/>
    <w:rsid w:val="003F6E78"/>
    <w:rsid w:val="004179A8"/>
    <w:rsid w:val="00420009"/>
    <w:rsid w:val="004306F2"/>
    <w:rsid w:val="00445381"/>
    <w:rsid w:val="00450C77"/>
    <w:rsid w:val="004559EC"/>
    <w:rsid w:val="00473C05"/>
    <w:rsid w:val="0049093B"/>
    <w:rsid w:val="004A09D9"/>
    <w:rsid w:val="004D08D2"/>
    <w:rsid w:val="004D7BB0"/>
    <w:rsid w:val="00507367"/>
    <w:rsid w:val="00511E03"/>
    <w:rsid w:val="00512E28"/>
    <w:rsid w:val="005372DB"/>
    <w:rsid w:val="00546FE1"/>
    <w:rsid w:val="00560821"/>
    <w:rsid w:val="005655C4"/>
    <w:rsid w:val="005756A5"/>
    <w:rsid w:val="00577E4E"/>
    <w:rsid w:val="005841C1"/>
    <w:rsid w:val="00587D85"/>
    <w:rsid w:val="005923C4"/>
    <w:rsid w:val="005A30DA"/>
    <w:rsid w:val="005A53AD"/>
    <w:rsid w:val="00603B19"/>
    <w:rsid w:val="006155BD"/>
    <w:rsid w:val="006220C0"/>
    <w:rsid w:val="0063777C"/>
    <w:rsid w:val="0064025C"/>
    <w:rsid w:val="0065640E"/>
    <w:rsid w:val="00656A2E"/>
    <w:rsid w:val="00660DFD"/>
    <w:rsid w:val="00662BE0"/>
    <w:rsid w:val="00663285"/>
    <w:rsid w:val="006768E9"/>
    <w:rsid w:val="0068313C"/>
    <w:rsid w:val="00687222"/>
    <w:rsid w:val="0069515D"/>
    <w:rsid w:val="006B5A57"/>
    <w:rsid w:val="006C57E2"/>
    <w:rsid w:val="00723BBD"/>
    <w:rsid w:val="00724332"/>
    <w:rsid w:val="0077424A"/>
    <w:rsid w:val="00776D7B"/>
    <w:rsid w:val="007B782F"/>
    <w:rsid w:val="007C1D61"/>
    <w:rsid w:val="007C5FCC"/>
    <w:rsid w:val="007D49AB"/>
    <w:rsid w:val="007D49B2"/>
    <w:rsid w:val="007D4BD5"/>
    <w:rsid w:val="007F53B2"/>
    <w:rsid w:val="008104EB"/>
    <w:rsid w:val="00826009"/>
    <w:rsid w:val="00832154"/>
    <w:rsid w:val="00853412"/>
    <w:rsid w:val="0085528B"/>
    <w:rsid w:val="00877D5E"/>
    <w:rsid w:val="008A2A94"/>
    <w:rsid w:val="008A4BB8"/>
    <w:rsid w:val="008B6331"/>
    <w:rsid w:val="008C0F24"/>
    <w:rsid w:val="008D5EF6"/>
    <w:rsid w:val="008F241D"/>
    <w:rsid w:val="008F2A79"/>
    <w:rsid w:val="0093049E"/>
    <w:rsid w:val="00936AF2"/>
    <w:rsid w:val="00937ABC"/>
    <w:rsid w:val="00942EA7"/>
    <w:rsid w:val="00947D87"/>
    <w:rsid w:val="0095088F"/>
    <w:rsid w:val="00960DFE"/>
    <w:rsid w:val="00996AE0"/>
    <w:rsid w:val="009A0121"/>
    <w:rsid w:val="009C11A4"/>
    <w:rsid w:val="009C5D62"/>
    <w:rsid w:val="009C679C"/>
    <w:rsid w:val="009C7AEF"/>
    <w:rsid w:val="009D7E5C"/>
    <w:rsid w:val="009F49B3"/>
    <w:rsid w:val="00A176E3"/>
    <w:rsid w:val="00A21351"/>
    <w:rsid w:val="00A22070"/>
    <w:rsid w:val="00A45005"/>
    <w:rsid w:val="00A452B4"/>
    <w:rsid w:val="00A53758"/>
    <w:rsid w:val="00A77F05"/>
    <w:rsid w:val="00A83B3A"/>
    <w:rsid w:val="00A85865"/>
    <w:rsid w:val="00AB3A50"/>
    <w:rsid w:val="00AC2924"/>
    <w:rsid w:val="00AC788F"/>
    <w:rsid w:val="00AD2175"/>
    <w:rsid w:val="00AE3D91"/>
    <w:rsid w:val="00AE7B46"/>
    <w:rsid w:val="00B1591C"/>
    <w:rsid w:val="00B23063"/>
    <w:rsid w:val="00B37C5C"/>
    <w:rsid w:val="00B45168"/>
    <w:rsid w:val="00B50636"/>
    <w:rsid w:val="00B51C66"/>
    <w:rsid w:val="00B73CBE"/>
    <w:rsid w:val="00B81719"/>
    <w:rsid w:val="00B8732D"/>
    <w:rsid w:val="00BD3845"/>
    <w:rsid w:val="00BE331A"/>
    <w:rsid w:val="00BE664E"/>
    <w:rsid w:val="00BE69CD"/>
    <w:rsid w:val="00BF246D"/>
    <w:rsid w:val="00BF6890"/>
    <w:rsid w:val="00BF7617"/>
    <w:rsid w:val="00C14DCE"/>
    <w:rsid w:val="00C404C4"/>
    <w:rsid w:val="00C41CB9"/>
    <w:rsid w:val="00C47C54"/>
    <w:rsid w:val="00C55270"/>
    <w:rsid w:val="00C85188"/>
    <w:rsid w:val="00CA56B1"/>
    <w:rsid w:val="00CB45F7"/>
    <w:rsid w:val="00CD2F86"/>
    <w:rsid w:val="00CE278A"/>
    <w:rsid w:val="00CE6F41"/>
    <w:rsid w:val="00CF5667"/>
    <w:rsid w:val="00D06B58"/>
    <w:rsid w:val="00D13CA7"/>
    <w:rsid w:val="00D16774"/>
    <w:rsid w:val="00D4482A"/>
    <w:rsid w:val="00D45E16"/>
    <w:rsid w:val="00D463D2"/>
    <w:rsid w:val="00D52DE1"/>
    <w:rsid w:val="00D71512"/>
    <w:rsid w:val="00D72E67"/>
    <w:rsid w:val="00D74AFC"/>
    <w:rsid w:val="00D87097"/>
    <w:rsid w:val="00D95865"/>
    <w:rsid w:val="00DA47F5"/>
    <w:rsid w:val="00DB01BE"/>
    <w:rsid w:val="00DB7602"/>
    <w:rsid w:val="00DC1F55"/>
    <w:rsid w:val="00DC6A8A"/>
    <w:rsid w:val="00DD76E1"/>
    <w:rsid w:val="00DE34BE"/>
    <w:rsid w:val="00E159A4"/>
    <w:rsid w:val="00E25C92"/>
    <w:rsid w:val="00E31753"/>
    <w:rsid w:val="00E32857"/>
    <w:rsid w:val="00E418A8"/>
    <w:rsid w:val="00E44F08"/>
    <w:rsid w:val="00E5125A"/>
    <w:rsid w:val="00E517E7"/>
    <w:rsid w:val="00E618CE"/>
    <w:rsid w:val="00E70721"/>
    <w:rsid w:val="00E81F25"/>
    <w:rsid w:val="00E85311"/>
    <w:rsid w:val="00EB074A"/>
    <w:rsid w:val="00EB10D2"/>
    <w:rsid w:val="00EB39A4"/>
    <w:rsid w:val="00EB3D66"/>
    <w:rsid w:val="00F06EF3"/>
    <w:rsid w:val="00F07992"/>
    <w:rsid w:val="00F13773"/>
    <w:rsid w:val="00F3285B"/>
    <w:rsid w:val="00F33F9F"/>
    <w:rsid w:val="00F40169"/>
    <w:rsid w:val="00F55CDC"/>
    <w:rsid w:val="00F56447"/>
    <w:rsid w:val="00F60998"/>
    <w:rsid w:val="00F6411A"/>
    <w:rsid w:val="00F7071C"/>
    <w:rsid w:val="00F800DB"/>
    <w:rsid w:val="00F87B12"/>
    <w:rsid w:val="00F91E4C"/>
    <w:rsid w:val="00F93CAE"/>
    <w:rsid w:val="00FA6528"/>
    <w:rsid w:val="00FC558F"/>
    <w:rsid w:val="00FE4373"/>
    <w:rsid w:val="00FE7160"/>
    <w:rsid w:val="00FF3A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647"/>
    <w:pPr>
      <w:spacing w:line="480" w:lineRule="auto"/>
    </w:pPr>
    <w:rPr>
      <w:rFonts w:ascii="Times New Roman" w:hAnsi="Times New Roman" w:cs="Times New Roman"/>
      <w:szCs w:val="24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5CDC"/>
    <w:pPr>
      <w:spacing w:line="240" w:lineRule="auto"/>
    </w:pPr>
    <w:rPr>
      <w:rFonts w:cs="Angsana New"/>
      <w:sz w:val="18"/>
      <w:szCs w:val="22"/>
      <w:lang w:val="en-US" w:eastAsia="zh-CN" w:bidi="th-T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CDC"/>
    <w:rPr>
      <w:rFonts w:ascii="Times New Roman" w:hAnsi="Times New Roman" w:cs="Angsana New"/>
      <w:sz w:val="18"/>
      <w:szCs w:val="22"/>
    </w:rPr>
  </w:style>
  <w:style w:type="paragraph" w:customStyle="1" w:styleId="Paragraph">
    <w:name w:val="Paragraph"/>
    <w:basedOn w:val="Normal"/>
    <w:next w:val="Normal"/>
    <w:qFormat/>
    <w:rsid w:val="00200647"/>
    <w:pPr>
      <w:widowControl w:val="0"/>
      <w:spacing w:before="2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佳钰</dc:creator>
  <cp:lastModifiedBy>xml</cp:lastModifiedBy>
  <cp:revision>2</cp:revision>
  <dcterms:created xsi:type="dcterms:W3CDTF">2023-01-11T17:10:00Z</dcterms:created>
  <dcterms:modified xsi:type="dcterms:W3CDTF">2023-01-11T17:10:00Z</dcterms:modified>
</cp:coreProperties>
</file>